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41B85" w:rsidRPr="00084251" w:rsidRDefault="00441B85" w:rsidP="00441B85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084251">
        <w:rPr>
          <w:rFonts w:ascii="Arial" w:hAnsi="Arial" w:cs="Arial"/>
          <w:b/>
          <w:sz w:val="24"/>
          <w:szCs w:val="24"/>
        </w:rPr>
        <w:t>Table S1. Strains and plasmids used in this study.</w:t>
      </w:r>
    </w:p>
    <w:tbl>
      <w:tblPr>
        <w:tblW w:w="9967" w:type="dxa"/>
        <w:jc w:val="center"/>
        <w:tblLook w:val="04A0" w:firstRow="1" w:lastRow="0" w:firstColumn="1" w:lastColumn="0" w:noHBand="0" w:noVBand="1"/>
      </w:tblPr>
      <w:tblGrid>
        <w:gridCol w:w="700"/>
        <w:gridCol w:w="1724"/>
        <w:gridCol w:w="3601"/>
        <w:gridCol w:w="1617"/>
        <w:gridCol w:w="2325"/>
      </w:tblGrid>
      <w:tr w:rsidR="00441B85" w:rsidRPr="00A1728A" w:rsidTr="004F5495">
        <w:trPr>
          <w:trHeight w:val="330"/>
          <w:jc w:val="center"/>
        </w:trPr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train name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ackground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s and comments</w:t>
            </w:r>
          </w:p>
        </w:tc>
      </w:tr>
      <w:tr w:rsidR="00CD5CBF" w:rsidRPr="00A1728A" w:rsidTr="0043323D">
        <w:trPr>
          <w:trHeight w:val="315"/>
          <w:jc w:val="center"/>
        </w:trPr>
        <w:tc>
          <w:tcPr>
            <w:tcW w:w="700" w:type="dxa"/>
            <w:vMerge w:val="restar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CD5CBF" w:rsidRPr="00A1728A" w:rsidRDefault="00CD5CBF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172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deneoformans</w:t>
            </w:r>
            <w:proofErr w:type="spellEnd"/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unisexual reproduction</w:t>
            </w: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36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AT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 </w:t>
            </w:r>
          </w:p>
        </w:tc>
        <w:tc>
          <w:tcPr>
            <w:tcW w:w="232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MaW48L0F1dGhvcj48WWVhcj4yMDA1PC9ZZWFyPjxSZWNO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MaW48L0F1dGhvcj48WWVhcj4yMDA1PC9ZZWFyPjxSZWNO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7]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 </w:t>
            </w:r>
          </w:p>
        </w:tc>
      </w:tr>
      <w:tr w:rsidR="00CD5CBF" w:rsidRPr="00A1728A" w:rsidTr="0043323D">
        <w:trPr>
          <w:trHeight w:val="300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MN142.6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AT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 xml:space="preserve">α/α 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ura5</w:t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/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ura5</w:t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(Ni and Heitman, unpublished data)</w:t>
            </w:r>
          </w:p>
        </w:tc>
      </w:tr>
      <w:tr w:rsidR="00CD5CBF" w:rsidRPr="00A1728A" w:rsidTr="0043323D">
        <w:trPr>
          <w:trHeight w:val="300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SL277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5CBF" w:rsidRPr="00BB6751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7</w:t>
            </w:r>
            <w:r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XL280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[38]</w:t>
            </w:r>
          </w:p>
        </w:tc>
      </w:tr>
      <w:tr w:rsidR="00CD5CBF" w:rsidRPr="00A1728A" w:rsidTr="0043323D">
        <w:trPr>
          <w:trHeight w:val="300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750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URA5-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CD5CBF" w:rsidRPr="00A1728A" w:rsidTr="0043323D">
        <w:trPr>
          <w:trHeight w:val="300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752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ADE2-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CD5CBF" w:rsidRPr="00A1728A" w:rsidTr="0043323D">
        <w:trPr>
          <w:trHeight w:val="300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836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OP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1-GFP-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CD5CBF" w:rsidRPr="00A1728A" w:rsidTr="0043323D">
        <w:trPr>
          <w:trHeight w:val="300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109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H3-mCherry-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CD5CBF" w:rsidRPr="00A1728A" w:rsidTr="0043323D">
        <w:trPr>
          <w:trHeight w:val="300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317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rm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CD5CBF" w:rsidRPr="00A1728A" w:rsidTr="0043323D">
        <w:trPr>
          <w:trHeight w:val="300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659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rm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CD5CBF" w:rsidRPr="00A1728A" w:rsidTr="00CD5CBF">
        <w:trPr>
          <w:trHeight w:val="300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894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rm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 spo1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CD5CBF" w:rsidRPr="00A1728A" w:rsidTr="00CD5CBF">
        <w:trPr>
          <w:trHeight w:val="300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901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rm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 spo1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CD5CBF" w:rsidRPr="00A1728A" w:rsidTr="00CD5CBF">
        <w:trPr>
          <w:trHeight w:val="300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150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CD5CBF" w:rsidRPr="00A1728A" w:rsidTr="00CD5CBF">
        <w:trPr>
          <w:trHeight w:val="300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260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CD5CBF" w:rsidRPr="00A1728A" w:rsidTr="00CD5CBF">
        <w:trPr>
          <w:trHeight w:val="300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883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 spo1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CD5CBF" w:rsidRPr="00A1728A" w:rsidTr="00CD5CBF">
        <w:trPr>
          <w:trHeight w:val="315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884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8C65C7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 xml:space="preserve">NEO </w:t>
            </w:r>
            <w:r w:rsidR="00CD5CBF"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spo11</w:t>
            </w:r>
            <w:r w:rsidR="00CD5CBF"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="00CD5CBF"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="00CD5CBF"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D5CBF" w:rsidRPr="00A1728A" w:rsidRDefault="00CD5CBF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CD5CBF">
        <w:trPr>
          <w:trHeight w:val="315"/>
          <w:jc w:val="center"/>
        </w:trPr>
        <w:tc>
          <w:tcPr>
            <w:tcW w:w="700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CF718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 xml:space="preserve"> Nop1-GFP-NA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CD5CBF">
        <w:trPr>
          <w:trHeight w:val="315"/>
          <w:jc w:val="center"/>
        </w:trPr>
        <w:tc>
          <w:tcPr>
            <w:tcW w:w="700" w:type="dxa"/>
            <w:vMerge/>
            <w:tcBorders>
              <w:left w:val="single" w:sz="4" w:space="0" w:color="auto"/>
              <w:bottom w:val="single" w:sz="12" w:space="0" w:color="000000"/>
              <w:right w:val="single" w:sz="4" w:space="0" w:color="auto"/>
            </w:tcBorders>
            <w:vAlign w:val="center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CF1442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ar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7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 xml:space="preserve"> Nop1-GFP-NA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XL280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  <w:bookmarkStart w:id="0" w:name="_GoBack"/>
        <w:bookmarkEnd w:id="0"/>
      </w:tr>
      <w:tr w:rsidR="008C65C7" w:rsidRPr="00A1728A" w:rsidTr="00CD5CBF">
        <w:trPr>
          <w:trHeight w:val="315"/>
          <w:jc w:val="center"/>
        </w:trPr>
        <w:tc>
          <w:tcPr>
            <w:tcW w:w="7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C. </w:t>
            </w:r>
            <w:proofErr w:type="spellStart"/>
            <w:r w:rsidRPr="00A172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deneoformans</w:t>
            </w:r>
            <w:proofErr w:type="spellEnd"/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bisexual reproduction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1α</w:t>
            </w:r>
          </w:p>
        </w:tc>
        <w:tc>
          <w:tcPr>
            <w:tcW w:w="3601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AT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α</w:t>
            </w:r>
          </w:p>
        </w:tc>
        <w:tc>
          <w:tcPr>
            <w:tcW w:w="1617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 </w:t>
            </w:r>
          </w:p>
        </w:tc>
        <w:tc>
          <w:tcPr>
            <w:tcW w:w="2325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&lt;EndNote&gt;&lt;Cite&gt;&lt;Author&gt;Kwon-Chung&lt;/Author&gt;&lt;Year&gt;1992&lt;/Year&gt;&lt;RecNum&gt;187&lt;/RecNum&gt;&lt;DisplayText&gt;[55]&lt;/DisplayText&gt;&lt;record&gt;&lt;rec-number&gt;187&lt;/rec-number&gt;&lt;foreign-keys&gt;&lt;key app="EN" db-id="rtv2esrpvd0w0rep5tx5ewezfdtdsvead2sw" timestamp="1474237918"&gt;187&lt;/key&gt;&lt;/foreign-keys&gt;&lt;ref-type name="Journal Article"&gt;17&lt;/ref-type&gt;&lt;contributors&gt;&lt;authors&gt;&lt;author&gt;Kwon-Chung, K. J.&lt;/author&gt;&lt;author&gt;Edman, J. C.&lt;/author&gt;&lt;author&gt;Wickes, B. L.&lt;/author&gt;&lt;/authors&gt;&lt;/contributors&gt;&lt;auth-address&gt;Clinical Mycology Section, National Institute of Allergy and Infectious Diseases, Bethesda, Maryland 20892.&lt;/auth-address&gt;&lt;titles&gt;&lt;title&gt;&lt;style face="normal" font="default" size="100%"&gt;Genetic association of mating types and virulence in &lt;/style&gt;&lt;style face="italic" font="default" size="100%"&gt;Cryptococcus neoformans&lt;/style&gt;&lt;/title&gt;&lt;secondary-title&gt;Infect. Immun.&lt;/secondary-title&gt;&lt;/titles&gt;&lt;pages&gt;602-605&lt;/pages&gt;&lt;volume&gt;60&lt;/volume&gt;&lt;number&gt;2&lt;/number&gt;&lt;keywords&gt;&lt;keyword&gt;Animals&lt;/keyword&gt;&lt;keyword&gt;Columbidae&lt;/keyword&gt;&lt;keyword&gt;Cryptococcus neoformans/genetics/*pathogenicity/physiology&lt;/keyword&gt;&lt;keyword&gt;Female&lt;/keyword&gt;&lt;keyword&gt;*Genes, Fungal&lt;/keyword&gt;&lt;keyword&gt;*Genes, Mating Type, Fungal&lt;/keyword&gt;&lt;keyword&gt;Hot Temperature&lt;/keyword&gt;&lt;keyword&gt;Mice&lt;/keyword&gt;&lt;keyword&gt;Mice, Inbred BALB C&lt;/keyword&gt;&lt;keyword&gt;Virulence&lt;/keyword&gt;&lt;/keywords&gt;&lt;dates&gt;&lt;year&gt;1992&lt;/year&gt;&lt;pub-dates&gt;&lt;date&gt;Feb&lt;/date&gt;&lt;/pub-dates&gt;&lt;/dates&gt;&lt;isbn&gt;0019-9567 (Print)&amp;#xD;0019-9567 (Linking)&lt;/isbn&gt;&lt;accession-num&gt;1730495&lt;/accession-num&gt;&lt;urls&gt;&lt;related-urls&gt;&lt;url&gt;https://www.ncbi.nlm.nih.gov/pubmed/1730495&lt;/url&gt;&lt;url&gt;http://iai.asm.org/content/60/2/602.full.pdf&lt;/url&gt;&lt;/related-urls&gt;&lt;/urls&gt;&lt;custom2&gt;PMC257671&lt;/custom2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55]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8C65C7" w:rsidRPr="00A1728A" w:rsidTr="004F5495">
        <w:trPr>
          <w:trHeight w:val="315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0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proofErr w:type="spellStart"/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AT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  <w:proofErr w:type="spellEnd"/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&lt;EndNote&gt;&lt;Cite&gt;&lt;Author&gt;Kwon-Chung&lt;/Author&gt;&lt;Year&gt;1992&lt;/Year&gt;&lt;RecNum&gt;187&lt;/RecNum&gt;&lt;DisplayText&gt;[55]&lt;/DisplayText&gt;&lt;record&gt;&lt;rec-number&gt;187&lt;/rec-number&gt;&lt;foreign-keys&gt;&lt;key app="EN" db-id="rtv2esrpvd0w0rep5tx5ewezfdtdsvead2sw" timestamp="1474237918"&gt;187&lt;/key&gt;&lt;/foreign-keys&gt;&lt;ref-type name="Journal Article"&gt;17&lt;/ref-type&gt;&lt;contributors&gt;&lt;authors&gt;&lt;author&gt;Kwon-Chung, K. J.&lt;/author&gt;&lt;author&gt;Edman, J. C.&lt;/author&gt;&lt;author&gt;Wickes, B. L.&lt;/author&gt;&lt;/authors&gt;&lt;/contributors&gt;&lt;auth-address&gt;Clinical Mycology Section, National Institute of Allergy and Infectious Diseases, Bethesda, Maryland 20892.&lt;/auth-address&gt;&lt;titles&gt;&lt;title&gt;&lt;style face="normal" font="default" size="100%"&gt;Genetic association of mating types and virulence in &lt;/style&gt;&lt;style face="italic" font="default" size="100%"&gt;Cryptococcus neoformans&lt;/style&gt;&lt;/title&gt;&lt;secondary-title&gt;Infect. Immun.&lt;/secondary-title&gt;&lt;/titles&gt;&lt;pages&gt;602-605&lt;/pages&gt;&lt;volume&gt;60&lt;/volume&gt;&lt;number&gt;2&lt;/number&gt;&lt;keywords&gt;&lt;keyword&gt;Animals&lt;/keyword&gt;&lt;keyword&gt;Columbidae&lt;/keyword&gt;&lt;keyword&gt;Cryptococcus neoformans/genetics/*pathogenicity/physiology&lt;/keyword&gt;&lt;keyword&gt;Female&lt;/keyword&gt;&lt;keyword&gt;*Genes, Fungal&lt;/keyword&gt;&lt;keyword&gt;*Genes, Mating Type, Fungal&lt;/keyword&gt;&lt;keyword&gt;Hot Temperature&lt;/keyword&gt;&lt;keyword&gt;Mice&lt;/keyword&gt;&lt;keyword&gt;Mice, Inbred BALB C&lt;/keyword&gt;&lt;keyword&gt;Virulence&lt;/keyword&gt;&lt;/keywords&gt;&lt;dates&gt;&lt;year&gt;1992&lt;/year&gt;&lt;pub-dates&gt;&lt;date&gt;Feb&lt;/date&gt;&lt;/pub-dates&gt;&lt;/dates&gt;&lt;isbn&gt;0019-9567 (Print)&amp;#xD;0019-9567 (Linking)&lt;/isbn&gt;&lt;accession-num&gt;1730495&lt;/accession-num&gt;&lt;urls&gt;&lt;related-urls&gt;&lt;url&gt;https://www.ncbi.nlm.nih.gov/pubmed/1730495&lt;/url&gt;&lt;url&gt;http://iai.asm.org/content/60/2/602.full.pdf&lt;/url&gt;&lt;/related-urls&gt;&lt;/urls&gt;&lt;custom2&gt;PMC257671&lt;/custom2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55]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8C65C7" w:rsidRPr="00A1728A" w:rsidTr="004F5495">
        <w:trPr>
          <w:trHeight w:val="315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757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URA5-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0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4F5495">
        <w:trPr>
          <w:trHeight w:val="300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762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ADE2-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1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4F5495">
        <w:trPr>
          <w:trHeight w:val="300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830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op1-GFP-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1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4F5495">
        <w:trPr>
          <w:trHeight w:val="315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1076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H3-mCherry-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0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4F5495">
        <w:trPr>
          <w:trHeight w:val="315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313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rm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0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4F5495">
        <w:trPr>
          <w:trHeight w:val="315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517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rm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0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4F5495">
        <w:trPr>
          <w:trHeight w:val="300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rm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1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4F5495">
        <w:trPr>
          <w:trHeight w:val="300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316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rm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1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4F5495">
        <w:trPr>
          <w:trHeight w:val="300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712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rm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 xml:space="preserve">NAT </w:t>
            </w:r>
            <w:proofErr w:type="spellStart"/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mCherry</w:t>
            </w:r>
            <w:proofErr w:type="spellEnd"/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-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1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4F5495">
        <w:trPr>
          <w:trHeight w:val="315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768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rm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 NOP1-GFP-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0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4F5495">
        <w:trPr>
          <w:trHeight w:val="315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364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0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4F5495">
        <w:trPr>
          <w:trHeight w:val="315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464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0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4F5495">
        <w:trPr>
          <w:trHeight w:val="300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226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1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4F5495">
        <w:trPr>
          <w:trHeight w:val="300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487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1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F87A27">
        <w:trPr>
          <w:trHeight w:val="330"/>
          <w:jc w:val="center"/>
        </w:trPr>
        <w:tc>
          <w:tcPr>
            <w:tcW w:w="700" w:type="dxa"/>
            <w:vMerge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723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 NOP1-GFP-NA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0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8C65C7" w:rsidRPr="00A1728A" w:rsidTr="004F5495">
        <w:trPr>
          <w:trHeight w:val="330"/>
          <w:jc w:val="center"/>
        </w:trPr>
        <w:tc>
          <w:tcPr>
            <w:tcW w:w="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t>CF1185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 xml:space="preserve">NEO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H3-mCherry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-NAT</w:t>
            </w:r>
          </w:p>
        </w:tc>
        <w:tc>
          <w:tcPr>
            <w:tcW w:w="16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JEC21α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C65C7" w:rsidRPr="00A1728A" w:rsidRDefault="008C65C7" w:rsidP="008C65C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</w:tbl>
    <w:p w:rsidR="00441B85" w:rsidRDefault="00441B85" w:rsidP="00441B85">
      <w:pPr>
        <w:rPr>
          <w:rFonts w:ascii="Arial" w:hAnsi="Arial" w:cs="Arial"/>
          <w:b/>
          <w:sz w:val="28"/>
          <w:szCs w:val="24"/>
        </w:rPr>
      </w:pPr>
    </w:p>
    <w:tbl>
      <w:tblPr>
        <w:tblW w:w="9680" w:type="dxa"/>
        <w:jc w:val="center"/>
        <w:tblLook w:val="04A0" w:firstRow="1" w:lastRow="0" w:firstColumn="1" w:lastColumn="0" w:noHBand="0" w:noVBand="1"/>
      </w:tblPr>
      <w:tblGrid>
        <w:gridCol w:w="700"/>
        <w:gridCol w:w="1724"/>
        <w:gridCol w:w="3601"/>
        <w:gridCol w:w="1617"/>
        <w:gridCol w:w="2325"/>
      </w:tblGrid>
      <w:tr w:rsidR="00441B85" w:rsidRPr="00A1728A" w:rsidTr="004F5495">
        <w:trPr>
          <w:trHeight w:val="315"/>
          <w:jc w:val="center"/>
        </w:trPr>
        <w:tc>
          <w:tcPr>
            <w:tcW w:w="7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:rsidR="00441B85" w:rsidRPr="00A1728A" w:rsidRDefault="00441B85" w:rsidP="004F5495">
            <w:pPr>
              <w:spacing w:after="0" w:line="240" w:lineRule="auto"/>
              <w:ind w:left="113" w:right="113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 xml:space="preserve">C. </w:t>
            </w:r>
            <w:r w:rsidRPr="00A1728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neoformans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bisexual reproduction</w:t>
            </w: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 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 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OaWVsc2VuPC9BdXRob3I+PFllYXI+MjAwMzwvWWVhcj48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OaWVsc2VuPC9BdXRob3I+PFllYXI+MjAwMzwvWWVhcj48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33]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441B85" w:rsidRPr="00A1728A" w:rsidTr="004F5495">
        <w:trPr>
          <w:trHeight w:val="315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KN99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 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OaWVsc2VuPC9BdXRob3I+PFllYXI+MjAwMzwvWWVhcj48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OaWVsc2VuPC9BdXRob3I+PFllYXI+MjAwMzwvWWVhcj48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33]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441B85" w:rsidRPr="00A1728A" w:rsidTr="004F5495">
        <w:trPr>
          <w:trHeight w:val="300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YSB119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aca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 ura5 ACA1-URA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Ic3VlaDwvQXV0aG9yPjxZZWFyPjIwMDc8L1llYXI+PFJl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Ic3VlaDwvQXV0aG9yPjxZZWFyPjIwMDc8L1llYXI+PFJl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34]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441B85" w:rsidRPr="00A1728A" w:rsidTr="004F5495">
        <w:trPr>
          <w:trHeight w:val="315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YSB12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aca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 ura5 ACA1-URA5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KN99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Ic3VlaDwvQXV0aG9yPjxZZWFyPjIwMDc8L1llYXI+PFJl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Ic3VlaDwvQXV0aG9yPjxZZWFyPjIwMDc8L1llYXI+PFJl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=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34]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441B85" w:rsidRPr="00A1728A" w:rsidTr="004F5495">
        <w:trPr>
          <w:trHeight w:val="300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30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rm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441B85" w:rsidRPr="00A1728A" w:rsidTr="004F5495">
        <w:trPr>
          <w:trHeight w:val="300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56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rm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441B85" w:rsidRPr="00A1728A" w:rsidTr="004F5495">
        <w:trPr>
          <w:trHeight w:val="315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448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rm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KN99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441B85" w:rsidRPr="00A1728A" w:rsidTr="004F5495">
        <w:trPr>
          <w:trHeight w:val="315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562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prm1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KN99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441B85" w:rsidRPr="00A1728A" w:rsidTr="004F5495">
        <w:trPr>
          <w:trHeight w:val="300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57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441B85" w:rsidRPr="00A1728A" w:rsidTr="004F5495">
        <w:trPr>
          <w:trHeight w:val="300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208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H99α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441B85" w:rsidRPr="00A1728A" w:rsidTr="004F5495">
        <w:trPr>
          <w:trHeight w:val="315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305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KN99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441B85" w:rsidRPr="00A1728A" w:rsidTr="004F5495">
        <w:trPr>
          <w:trHeight w:val="330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CF549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kar5</w:t>
            </w:r>
            <w:r w:rsidRPr="00AB6F13">
              <w:rPr>
                <w:rFonts w:ascii="Arial" w:hAnsi="Arial" w:cs="Arial"/>
                <w:sz w:val="24"/>
                <w:szCs w:val="24"/>
              </w:rPr>
              <w:sym w:font="Symbol" w:char="F044"/>
            </w:r>
            <w:r w:rsidRPr="00B148A6">
              <w:rPr>
                <w:rFonts w:ascii="Arial" w:eastAsia="Times New Roman" w:hAnsi="Arial" w:cs="Arial"/>
                <w:iCs/>
                <w:color w:val="000000"/>
                <w:sz w:val="24"/>
              </w:rPr>
              <w:t>::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</w:p>
        </w:tc>
        <w:tc>
          <w:tcPr>
            <w:tcW w:w="13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KN99</w:t>
            </w: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</w:rPr>
              <w:t>a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441B85" w:rsidRPr="00A1728A" w:rsidTr="004F5495">
        <w:trPr>
          <w:trHeight w:val="330"/>
          <w:jc w:val="center"/>
        </w:trPr>
        <w:tc>
          <w:tcPr>
            <w:tcW w:w="700" w:type="dxa"/>
            <w:vMerge w:val="restart"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724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lasmid</w:t>
            </w:r>
          </w:p>
        </w:tc>
        <w:tc>
          <w:tcPr>
            <w:tcW w:w="3601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133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Background</w:t>
            </w:r>
          </w:p>
        </w:tc>
        <w:tc>
          <w:tcPr>
            <w:tcW w:w="2325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A1728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Sources and comments</w:t>
            </w:r>
          </w:p>
        </w:tc>
      </w:tr>
      <w:tr w:rsidR="00441B85" w:rsidRPr="00A1728A" w:rsidTr="004F5495">
        <w:trPr>
          <w:trHeight w:val="300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AI3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AT AMP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 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JZG51cm08L0F1dGhvcj48WWVhcj4yMDA0PC9ZZWFyPjxS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JZG51cm08L0F1dGhvcj48WWVhcj4yMDA0PC9ZZWFyPjxS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66]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441B85" w:rsidRPr="00A1728A" w:rsidTr="004F5495">
        <w:trPr>
          <w:trHeight w:val="375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XL1</w:t>
            </w:r>
          </w:p>
        </w:tc>
        <w:tc>
          <w:tcPr>
            <w:tcW w:w="3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GPD1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AMP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(Lin and Heitman, unpublished data)</w:t>
            </w:r>
          </w:p>
        </w:tc>
      </w:tr>
      <w:tr w:rsidR="00441B85" w:rsidRPr="00A1728A" w:rsidTr="004F5495">
        <w:trPr>
          <w:trHeight w:val="300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SL04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op1-GFP NAT KAN</w:t>
            </w:r>
          </w:p>
        </w:tc>
        <w:tc>
          <w:tcPr>
            <w:tcW w:w="13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 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MZWU8L0F1dGhvcj48WWVhcj4yMDEyPC9ZZWFyPjxSZWNO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begin">
                <w:fldData xml:space="preserve">PEVuZE5vdGU+PENpdGU+PEF1dGhvcj5MZWU8L0F1dGhvcj48WWVhcj4yMDEyPC9ZZWFyPjxSZWNO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4"/>
              </w:rPr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4"/>
              </w:rPr>
              <w:t>[38]</w:t>
            </w:r>
            <w:r>
              <w:rPr>
                <w:rFonts w:ascii="Arial" w:eastAsia="Times New Roman" w:hAnsi="Arial" w:cs="Arial"/>
                <w:color w:val="000000"/>
                <w:sz w:val="24"/>
              </w:rPr>
              <w:fldChar w:fldCharType="end"/>
            </w:r>
          </w:p>
        </w:tc>
      </w:tr>
      <w:tr w:rsidR="00441B85" w:rsidRPr="00A1728A" w:rsidTr="004F5495">
        <w:trPr>
          <w:trHeight w:val="375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CF1</w:t>
            </w:r>
          </w:p>
        </w:tc>
        <w:tc>
          <w:tcPr>
            <w:tcW w:w="3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GPD1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-mCherry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NEO</w:t>
            </w: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 xml:space="preserve"> 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AMP</w:t>
            </w:r>
          </w:p>
        </w:tc>
        <w:tc>
          <w:tcPr>
            <w:tcW w:w="1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XL1</w:t>
            </w:r>
          </w:p>
        </w:tc>
        <w:tc>
          <w:tcPr>
            <w:tcW w:w="23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  <w:tr w:rsidR="00441B85" w:rsidRPr="00A1728A" w:rsidTr="004F5495">
        <w:trPr>
          <w:trHeight w:val="390"/>
          <w:jc w:val="center"/>
        </w:trPr>
        <w:tc>
          <w:tcPr>
            <w:tcW w:w="700" w:type="dxa"/>
            <w:vMerge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7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CF9</w:t>
            </w:r>
          </w:p>
        </w:tc>
        <w:tc>
          <w:tcPr>
            <w:tcW w:w="3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  <w:vertAlign w:val="subscript"/>
              </w:rPr>
              <w:t>H3</w:t>
            </w:r>
            <w:r w:rsidRPr="00A1728A">
              <w:rPr>
                <w:rFonts w:ascii="Arial" w:eastAsia="Times New Roman" w:hAnsi="Arial" w:cs="Arial"/>
                <w:i/>
                <w:iCs/>
                <w:color w:val="000000"/>
                <w:sz w:val="24"/>
              </w:rPr>
              <w:t>-H3-mCherry NAT AMP</w:t>
            </w:r>
          </w:p>
        </w:tc>
        <w:tc>
          <w:tcPr>
            <w:tcW w:w="13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pAI3</w:t>
            </w:r>
          </w:p>
        </w:tc>
        <w:tc>
          <w:tcPr>
            <w:tcW w:w="23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1B85" w:rsidRPr="00A1728A" w:rsidRDefault="00441B85" w:rsidP="004F54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</w:rPr>
            </w:pPr>
            <w:r w:rsidRPr="00A1728A">
              <w:rPr>
                <w:rFonts w:ascii="Arial" w:eastAsia="Times New Roman" w:hAnsi="Arial" w:cs="Arial"/>
                <w:color w:val="000000"/>
                <w:sz w:val="24"/>
              </w:rPr>
              <w:t>This study</w:t>
            </w:r>
          </w:p>
        </w:tc>
      </w:tr>
    </w:tbl>
    <w:p w:rsidR="00441B85" w:rsidRDefault="00441B85" w:rsidP="00441B85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3A2932" w:rsidRPr="00441B85" w:rsidRDefault="003A2932">
      <w:pPr>
        <w:rPr>
          <w:rFonts w:ascii="Arial" w:hAnsi="Arial" w:cs="Arial"/>
          <w:b/>
          <w:sz w:val="24"/>
          <w:szCs w:val="24"/>
        </w:rPr>
      </w:pPr>
    </w:p>
    <w:sectPr w:rsidR="003A2932" w:rsidRPr="00441B8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1B85"/>
    <w:rsid w:val="003A2932"/>
    <w:rsid w:val="00441B85"/>
    <w:rsid w:val="006B53AB"/>
    <w:rsid w:val="008C65C7"/>
    <w:rsid w:val="00BB6751"/>
    <w:rsid w:val="00CD5CBF"/>
    <w:rsid w:val="00F8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96E2B6"/>
  <w15:chartTrackingRefBased/>
  <w15:docId w15:val="{00D31ABE-D317-4906-90E7-2E4254AA51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41B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888</Words>
  <Characters>5067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 Fu</dc:creator>
  <cp:keywords/>
  <dc:description/>
  <cp:lastModifiedBy>Ci Fu, Ph.D.</cp:lastModifiedBy>
  <cp:revision>5</cp:revision>
  <dcterms:created xsi:type="dcterms:W3CDTF">2017-07-30T08:06:00Z</dcterms:created>
  <dcterms:modified xsi:type="dcterms:W3CDTF">2017-10-25T21:13:00Z</dcterms:modified>
</cp:coreProperties>
</file>